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432BB" w14:textId="5C060F5B" w:rsidR="003C038A" w:rsidRPr="003C038A" w:rsidRDefault="003C038A">
      <w:pPr>
        <w:rPr>
          <w:rFonts w:ascii="Times New Roman" w:hAnsi="Times New Roman" w:cs="Times New Roman"/>
        </w:rPr>
      </w:pPr>
      <w:r w:rsidRPr="003C038A">
        <w:rPr>
          <w:rFonts w:ascii="Times New Roman" w:hAnsi="Times New Roman" w:cs="Times New Roman"/>
        </w:rPr>
        <w:t xml:space="preserve">Primers used for qPCR validation of candidate genes for biomarkers of egg quality in </w:t>
      </w:r>
      <w:r w:rsidRPr="003C038A">
        <w:rPr>
          <w:rFonts w:ascii="Times New Roman" w:hAnsi="Times New Roman" w:cs="Times New Roman"/>
          <w:i/>
          <w:iCs/>
        </w:rPr>
        <w:t xml:space="preserve">Sander </w:t>
      </w:r>
      <w:proofErr w:type="spellStart"/>
      <w:r w:rsidRPr="003C038A">
        <w:rPr>
          <w:rFonts w:ascii="Times New Roman" w:hAnsi="Times New Roman" w:cs="Times New Roman"/>
          <w:i/>
          <w:iCs/>
        </w:rPr>
        <w:t>lucioperca</w:t>
      </w:r>
      <w:proofErr w:type="spellEnd"/>
      <w:r w:rsidRPr="003C038A">
        <w:rPr>
          <w:rFonts w:ascii="Times New Roman" w:hAnsi="Times New Roman" w:cs="Times New Roman"/>
        </w:rPr>
        <w:t>.</w:t>
      </w:r>
    </w:p>
    <w:tbl>
      <w:tblPr>
        <w:tblW w:w="4916" w:type="pct"/>
        <w:tblLook w:val="04A0" w:firstRow="1" w:lastRow="0" w:firstColumn="1" w:lastColumn="0" w:noHBand="0" w:noVBand="1"/>
      </w:tblPr>
      <w:tblGrid>
        <w:gridCol w:w="1992"/>
        <w:gridCol w:w="6189"/>
        <w:gridCol w:w="3618"/>
        <w:gridCol w:w="3340"/>
      </w:tblGrid>
      <w:tr w:rsidR="003C038A" w:rsidRPr="003C038A" w14:paraId="29E9069C" w14:textId="77777777" w:rsidTr="00291CB3">
        <w:trPr>
          <w:trHeight w:val="343"/>
        </w:trPr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E563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BFE9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2949" w14:textId="256DE6AC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8E9E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</w:tr>
      <w:tr w:rsidR="003C038A" w:rsidRPr="003C038A" w14:paraId="42E49FCA" w14:textId="77777777" w:rsidTr="00291CB3">
        <w:trPr>
          <w:trHeight w:val="34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BAF65E3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te genes</w:t>
            </w:r>
          </w:p>
        </w:tc>
      </w:tr>
      <w:tr w:rsidR="003C038A" w:rsidRPr="003C038A" w14:paraId="17B83F01" w14:textId="77777777" w:rsidTr="00291CB3">
        <w:trPr>
          <w:trHeight w:val="343"/>
        </w:trPr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D8A1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3f3a</w:t>
            </w:r>
          </w:p>
        </w:tc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6EF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H3-like centromeric protein CSE4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EA0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AGAAGCCCCATCGTTA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14C2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CGAATAGACCCACCAG</w:t>
            </w:r>
          </w:p>
        </w:tc>
      </w:tr>
      <w:tr w:rsidR="003C038A" w:rsidRPr="003C038A" w14:paraId="6CB5711E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CBC1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rpc</w:t>
            </w:r>
            <w:proofErr w:type="spellEnd"/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5C0C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 small nuclear ribonucleoprotein C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DCEC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TGATTCGCCATCAGTAA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3C26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GGAATCTTTCCCTGTT</w:t>
            </w:r>
          </w:p>
        </w:tc>
      </w:tr>
      <w:tr w:rsidR="003C038A" w:rsidRPr="003C038A" w14:paraId="567F4898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7AB9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B133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C3 botulinum toxin substrate 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A886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TGGTTGATGGGAAACC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02F5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TCAGGTCCAGCTTGGT</w:t>
            </w:r>
          </w:p>
        </w:tc>
      </w:tr>
      <w:tr w:rsidR="003C038A" w:rsidRPr="003C038A" w14:paraId="154571AC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D605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dn7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5FBF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udin-7-B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0BCF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TCCTGCAGCTCAACAG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F3D8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TGCCACCAGTCATGGAA</w:t>
            </w:r>
          </w:p>
        </w:tc>
      </w:tr>
      <w:tr w:rsidR="003C038A" w:rsidRPr="003C038A" w14:paraId="363503E9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2E9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2af1l5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8CCC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licing factor U2AF 35 </w:t>
            </w:r>
            <w:proofErr w:type="spellStart"/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6B3D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AGTGGTCCCCGAGGTT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EA30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GCTCCAGATTACACAA</w:t>
            </w:r>
          </w:p>
        </w:tc>
      </w:tr>
      <w:tr w:rsidR="003C038A" w:rsidRPr="003C038A" w14:paraId="358CCF6E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DEA2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cs</w:t>
            </w:r>
            <w:proofErr w:type="spellEnd"/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B04B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CCA5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TGCAGACATTGAAAAA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8D8A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CCAGACAATGCCTTTGC</w:t>
            </w:r>
          </w:p>
        </w:tc>
      </w:tr>
      <w:tr w:rsidR="003C038A" w:rsidRPr="003C038A" w14:paraId="70737BD0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FC5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DD57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topoisomerase I, mitochondrial-lik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275A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GAGGAGGCAAGACTCG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6BE2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AACATCTGGGCAAAGT</w:t>
            </w:r>
          </w:p>
        </w:tc>
      </w:tr>
      <w:tr w:rsidR="003C038A" w:rsidRPr="003C038A" w14:paraId="436B11FD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DC0B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d3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40AD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odomain-containing protein 3 isoform X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0CE7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CACACAACGCCACAAAA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F4DF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AATCGTGTAGCCCCAGA</w:t>
            </w:r>
          </w:p>
        </w:tc>
      </w:tr>
      <w:tr w:rsidR="003C038A" w:rsidRPr="003C038A" w14:paraId="085BEE3F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DDDD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6803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in alpha-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1753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GTAGGCGAGGAAAGGA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BBFE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AACATCCCGCAGTTGT</w:t>
            </w:r>
          </w:p>
        </w:tc>
      </w:tr>
      <w:tr w:rsidR="003C038A" w:rsidRPr="003C038A" w14:paraId="3D30F478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9ABD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nnd1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12D0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in delta-1 isoform X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7A59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ACACCTGCCAAAGGTT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786F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AGACCCTTCTCCAGAC</w:t>
            </w:r>
          </w:p>
        </w:tc>
      </w:tr>
      <w:tr w:rsidR="003C038A" w:rsidRPr="003C038A" w14:paraId="4C2DEA76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77A3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bd3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6C1A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-CpG-binding domain protein 3-like isoform X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EAA7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GAGGAGGCACTGATGG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CDE6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CTGTATGGCTCCGACT</w:t>
            </w:r>
          </w:p>
        </w:tc>
      </w:tr>
      <w:tr w:rsidR="003C038A" w:rsidRPr="003C038A" w14:paraId="4BA133D5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9F17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rca4 (brg1)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F040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 activator BRG1 isoform X3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9840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GAAAGACGTGATGCTG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904A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CGTCCTCTTCCTCACT</w:t>
            </w:r>
          </w:p>
        </w:tc>
      </w:tr>
      <w:tr w:rsidR="003C038A" w:rsidRPr="003C038A" w14:paraId="22A840AA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6121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vns1abp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CDF0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 virus NS1A-binding protei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2458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CTAAAGGCAGACAAGG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F846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CATAGAGCTGGCAAAG</w:t>
            </w:r>
          </w:p>
        </w:tc>
      </w:tr>
      <w:tr w:rsidR="003C038A" w:rsidRPr="003C038A" w14:paraId="62711413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8C2E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b1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930E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 RNA polymerase II transcriptional coactivator p15 isoform X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71D5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GAGTGGCGAGAGTTCC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A184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CCCATCTTGGTTCATC</w:t>
            </w:r>
          </w:p>
        </w:tc>
      </w:tr>
      <w:tr w:rsidR="003C038A" w:rsidRPr="003C038A" w14:paraId="1A900B31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15EA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nih1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72E4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cornichon homolog 1 isoform X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A092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CACCCTCTGTCTCAAC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D1BD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CACCAGCCTTCTTTTT</w:t>
            </w:r>
          </w:p>
        </w:tc>
      </w:tr>
      <w:tr w:rsidR="003C038A" w:rsidRPr="003C038A" w14:paraId="1831A561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0DE0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in2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1142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in-2B isoform X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E45E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GTTCATCGCAAGTCTG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F0B8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TCTCCATATCCTGGTGT</w:t>
            </w:r>
          </w:p>
        </w:tc>
      </w:tr>
      <w:tr w:rsidR="003C038A" w:rsidRPr="003C038A" w14:paraId="6EA2D829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283F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rf4l1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C098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tality factor 4-like protein 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5A89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TGGATGACTGGGACCT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3960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CCAGCAACCACCTCGT</w:t>
            </w:r>
          </w:p>
        </w:tc>
      </w:tr>
      <w:tr w:rsidR="003C038A" w:rsidRPr="003C038A" w14:paraId="3675BA6C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9740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ms</w:t>
            </w:r>
            <w:proofErr w:type="spellEnd"/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63EC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hymosin</w:t>
            </w:r>
            <w:proofErr w:type="spellEnd"/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F6FA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TCTGCCCTGCTACTTG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AF08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CAGGGCCACTATGTTT</w:t>
            </w:r>
          </w:p>
        </w:tc>
      </w:tr>
      <w:tr w:rsidR="003C038A" w:rsidRPr="003C038A" w14:paraId="6A982798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8604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mo2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3DEA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ubiquitin-related modifier 2-like isoform X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1A83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GCACACTCCTCTCAGC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11FE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GGAACACGTCAATCGT</w:t>
            </w:r>
          </w:p>
        </w:tc>
      </w:tr>
      <w:tr w:rsidR="003C038A" w:rsidRPr="003C038A" w14:paraId="07BA2659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3E8C1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rpd1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51B96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ll nuclear ribonucleoprotein </w:t>
            </w:r>
            <w:proofErr w:type="spellStart"/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</w:t>
            </w:r>
            <w:proofErr w:type="spellEnd"/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1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043C6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ACTCAGCCATGAGAC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ED8E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GCCACGGATACTCAG</w:t>
            </w:r>
          </w:p>
        </w:tc>
      </w:tr>
      <w:tr w:rsidR="003C038A" w:rsidRPr="003C038A" w14:paraId="2ACB0AC2" w14:textId="77777777" w:rsidTr="00291CB3">
        <w:trPr>
          <w:trHeight w:val="34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B5DDBEF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zing genes</w:t>
            </w:r>
          </w:p>
        </w:tc>
      </w:tr>
      <w:tr w:rsidR="003C038A" w:rsidRPr="003C038A" w14:paraId="0B5593F6" w14:textId="77777777" w:rsidTr="00291CB3">
        <w:trPr>
          <w:trHeight w:val="343"/>
        </w:trPr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9163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rn1</w:t>
            </w:r>
          </w:p>
        </w:tc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65CC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3' exoribonuclease 2 isoform X2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0CFD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ACCGAACTTCACCATC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380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ACTGGCATCGTGTCTG</w:t>
            </w:r>
          </w:p>
        </w:tc>
      </w:tr>
      <w:tr w:rsidR="003C038A" w:rsidRPr="003C038A" w14:paraId="15A77D81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928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81 antigen-like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847E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1 antigen-like isoform X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8B0C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ATTGTGGTGGTGTTTG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AD2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GACTGGGTCTCCACT</w:t>
            </w:r>
          </w:p>
        </w:tc>
      </w:tr>
      <w:tr w:rsidR="003C038A" w:rsidRPr="003C038A" w14:paraId="211365E3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6EB7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2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4CCE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 alpha-1(XIV) chain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B02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GCTTGGCCTTCAAAAC</w:t>
            </w:r>
          </w:p>
        </w:tc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335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AAACCAAAGGCCAGTGA</w:t>
            </w:r>
          </w:p>
        </w:tc>
      </w:tr>
      <w:tr w:rsidR="003C038A" w:rsidRPr="003C038A" w14:paraId="668CD1A4" w14:textId="77777777" w:rsidTr="00291CB3">
        <w:trPr>
          <w:trHeight w:val="343"/>
        </w:trPr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880B2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ql4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EE3B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lin-4-like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FE70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GGTTCACCTGGTCA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EEF4" w14:textId="77777777" w:rsidR="003C038A" w:rsidRPr="003C038A" w:rsidRDefault="003C038A" w:rsidP="00291C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0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GTTGGGCGTCTGTGTG</w:t>
            </w:r>
          </w:p>
        </w:tc>
      </w:tr>
    </w:tbl>
    <w:p w14:paraId="07EF7A5B" w14:textId="77777777" w:rsidR="004C3C4D" w:rsidRDefault="004C3C4D"/>
    <w:sectPr w:rsidR="004C3C4D" w:rsidSect="003C03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38A"/>
    <w:rsid w:val="000B20BB"/>
    <w:rsid w:val="00221042"/>
    <w:rsid w:val="00291CB3"/>
    <w:rsid w:val="003C038A"/>
    <w:rsid w:val="004C3C4D"/>
    <w:rsid w:val="00F9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C2025"/>
  <w15:chartTrackingRefBased/>
  <w15:docId w15:val="{FE0C82E9-8ACC-4F08-AE93-BD292F2EC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78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Żarski</dc:creator>
  <cp:keywords/>
  <dc:description/>
  <cp:lastModifiedBy>Daniel Żarski</cp:lastModifiedBy>
  <cp:revision>3</cp:revision>
  <dcterms:created xsi:type="dcterms:W3CDTF">2020-12-24T09:59:00Z</dcterms:created>
  <dcterms:modified xsi:type="dcterms:W3CDTF">2020-12-24T10:06:00Z</dcterms:modified>
</cp:coreProperties>
</file>